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5 Table. Assessment of the impact of age, BMI and serum lipid levels on serum endostatin concentr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regression analysis was used to assess the influence of independent predictors such as: age, BMI, triglycerides and LDL on serum levels of 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>endostatin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,37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4x1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,02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82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,31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,001*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,15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9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MI=body mass index, TG=triglycerides, LDL=low-density lipoprotein, 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 xml:space="preserve">statistical significance (p&lt;0.05) is </w:t>
      </w:r>
      <w:r>
        <w:rPr>
          <w:rFonts w:cs="Times New Roman" w:ascii="Times New Roman" w:hAnsi="Times New Roman"/>
          <w:sz w:val="24"/>
          <w:szCs w:val="24"/>
          <w:lang w:val="en-US"/>
        </w:rPr>
        <w:t>marked with “*”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04:00Z</dcterms:created>
  <dc:creator>NM</dc:creator>
  <dc:description/>
  <cp:keywords/>
  <dc:language>en-US</dc:language>
  <cp:lastModifiedBy>NM</cp:lastModifiedBy>
  <dcterms:modified xsi:type="dcterms:W3CDTF">2015-04-10T11:35:00Z</dcterms:modified>
  <cp:revision>6</cp:revision>
  <dc:subject/>
  <dc:title/>
</cp:coreProperties>
</file>